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97" w:type="dxa"/>
        <w:jc w:val="center"/>
        <w:tblLook w:val="04A0" w:firstRow="1" w:lastRow="0" w:firstColumn="1" w:lastColumn="0" w:noHBand="0" w:noVBand="1"/>
      </w:tblPr>
      <w:tblGrid>
        <w:gridCol w:w="1010"/>
        <w:gridCol w:w="1420"/>
        <w:gridCol w:w="2214"/>
        <w:gridCol w:w="1843"/>
        <w:gridCol w:w="2410"/>
      </w:tblGrid>
      <w:tr w:rsidR="00C07A18" w:rsidRPr="005F7F89" w:rsidTr="00CD5AF0">
        <w:trPr>
          <w:trHeight w:val="290"/>
          <w:jc w:val="center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 xml:space="preserve">Table S3 </w:t>
            </w:r>
            <w:r w:rsidRPr="005F7F89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18"/>
              </w:rPr>
              <w:t>Summary of RNA-</w:t>
            </w:r>
            <w:proofErr w:type="spellStart"/>
            <w:r w:rsidRPr="005F7F89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18"/>
              </w:rPr>
              <w:t>Seq</w:t>
            </w:r>
            <w:proofErr w:type="spellEnd"/>
            <w:r w:rsidRPr="005F7F89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Cs w:val="18"/>
              </w:rPr>
              <w:t xml:space="preserve"> Map </w:t>
            </w:r>
          </w:p>
        </w:tc>
      </w:tr>
      <w:tr w:rsidR="00C07A18" w:rsidRPr="005F7F89" w:rsidTr="00CD5AF0">
        <w:trPr>
          <w:trHeight w:val="350"/>
          <w:jc w:val="center"/>
        </w:trPr>
        <w:tc>
          <w:tcPr>
            <w:tcW w:w="1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Sampl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Clean Reads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Total Mapped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Multiple Mapped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18"/>
              </w:rPr>
              <w:t>Uniquely Mapped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E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432924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1748694 (94.1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331669 (10.3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7417025 (89.62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E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693595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4574610 (94.9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603146 (10.3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9971464 (89.67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E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13034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9314348 (95.1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039373 (10.2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5274975 (89.73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1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686574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4480234 (94.9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553772 (10.2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9926462 (89.76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1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524026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2859866 (94.7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482898 (10.4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376968 (89.54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1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026904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267694 (95.0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68379 (10.1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4399315 (89.89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2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392258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1509718 (94.5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208187 (10.1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7301531 (89.86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2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216950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9693454 (94.1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080642 (10.2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5612812 (89.72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HB-G2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206238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0083702 (95.3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71141 (9.6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6212561 (90.34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E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543167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3370102 (95.4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469034 (10.3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901068 (89.70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E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70106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6786020 (95.0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73808 (10.5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2912212 (89.47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E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969705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7785918 (95.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944819 (10.4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3841099 (89.56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1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39618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6570366 (95.2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781494 (10.3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2788872 (89.66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1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860507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6096724 (94.8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968248 (10.7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1128476 (89.22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1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041460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7858792 (94.9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5051149 (10.5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2807643 (89.45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2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746073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4829608 (94.4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715725 (10.5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0113883 (89.48%)</w:t>
            </w:r>
          </w:p>
        </w:tc>
      </w:tr>
      <w:tr w:rsidR="00C07A18" w:rsidRPr="005F7F89" w:rsidTr="00CD5AF0">
        <w:trPr>
          <w:trHeight w:val="280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2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638278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3591916 (93.9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768041 (10.9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8823875 (89.06%)</w:t>
            </w:r>
          </w:p>
        </w:tc>
      </w:tr>
      <w:tr w:rsidR="00C07A18" w:rsidRPr="005F7F89" w:rsidTr="00CD5AF0">
        <w:trPr>
          <w:trHeight w:val="290"/>
          <w:jc w:val="center"/>
        </w:trPr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LB-G2-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2123918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9627908 (94.0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4303799 (10.8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07A18" w:rsidRPr="005F7F89" w:rsidRDefault="00C07A18" w:rsidP="00CD5A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</w:pPr>
            <w:r w:rsidRPr="005F7F89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18"/>
              </w:rPr>
              <w:t>35324109 (89.14%)</w:t>
            </w:r>
          </w:p>
        </w:tc>
      </w:tr>
    </w:tbl>
    <w:p w:rsidR="00C07A18" w:rsidRPr="005F7F89" w:rsidRDefault="00C07A18" w:rsidP="00C07A18">
      <w:pPr>
        <w:rPr>
          <w:rFonts w:ascii="Times New Roman" w:hAnsi="Times New Roman" w:cs="Times New Roman"/>
          <w:color w:val="000000" w:themeColor="text1"/>
          <w:szCs w:val="18"/>
        </w:rPr>
      </w:pPr>
      <w:proofErr w:type="gramStart"/>
      <w:r w:rsidRPr="005F7F89">
        <w:rPr>
          <w:rFonts w:ascii="Times New Roman" w:hAnsi="Times New Roman" w:cs="Times New Roman"/>
          <w:color w:val="000000" w:themeColor="text1"/>
          <w:szCs w:val="18"/>
        </w:rPr>
        <w:t>"HB-E" and "LB-G" for "high-budding phenotype, early stage" and "low-budding, growth stage", respectively.</w:t>
      </w:r>
      <w:proofErr w:type="gramEnd"/>
    </w:p>
    <w:p w:rsidR="000E4ECA" w:rsidRPr="00C07A18" w:rsidRDefault="000E4ECA" w:rsidP="00C07A18">
      <w:bookmarkStart w:id="0" w:name="_GoBack"/>
      <w:bookmarkEnd w:id="0"/>
    </w:p>
    <w:sectPr w:rsidR="000E4ECA" w:rsidRPr="00C07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514"/>
    <w:rsid w:val="000E4ECA"/>
    <w:rsid w:val="002449B9"/>
    <w:rsid w:val="00427899"/>
    <w:rsid w:val="005501DB"/>
    <w:rsid w:val="006F2921"/>
    <w:rsid w:val="007E7CAB"/>
    <w:rsid w:val="00857514"/>
    <w:rsid w:val="00C0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1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320</Characters>
  <Application>Microsoft Office Word</Application>
  <DocSecurity>0</DocSecurity>
  <Lines>120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15T06:19:00Z</dcterms:created>
  <dcterms:modified xsi:type="dcterms:W3CDTF">2020-05-15T06:19:00Z</dcterms:modified>
</cp:coreProperties>
</file>